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6DA" w:rsidRDefault="004966DA" w:rsidP="004966DA">
      <w:pPr>
        <w:rPr>
          <w:rFonts w:ascii="Arial" w:hAnsi="Arial" w:cs="Arial"/>
          <w:b/>
        </w:rPr>
      </w:pPr>
      <w:r w:rsidRPr="00134D08">
        <w:rPr>
          <w:rFonts w:ascii="Arial" w:hAnsi="Arial" w:cs="Arial"/>
          <w:b/>
        </w:rPr>
        <w:t xml:space="preserve">Appendix Table 1. </w:t>
      </w:r>
      <w:r w:rsidRPr="00AC5926">
        <w:rPr>
          <w:rFonts w:ascii="Arial" w:hAnsi="Arial" w:cs="Arial"/>
          <w:b/>
        </w:rPr>
        <w:t xml:space="preserve"> Medicare Billing</w:t>
      </w:r>
      <w:r>
        <w:rPr>
          <w:rFonts w:ascii="Arial" w:hAnsi="Arial" w:cs="Arial"/>
          <w:b/>
        </w:rPr>
        <w:t xml:space="preserve"> and SEER</w:t>
      </w:r>
      <w:r w:rsidRPr="00AC5926">
        <w:rPr>
          <w:rFonts w:ascii="Arial" w:hAnsi="Arial" w:cs="Arial"/>
          <w:b/>
        </w:rPr>
        <w:t xml:space="preserve"> Codes</w:t>
      </w:r>
    </w:p>
    <w:p w:rsidR="004966DA" w:rsidRPr="0028553B" w:rsidRDefault="004966DA" w:rsidP="004966DA">
      <w:pPr>
        <w:rPr>
          <w:rFonts w:ascii="Arial" w:hAnsi="Arial" w:cs="Arial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8"/>
        <w:gridCol w:w="5400"/>
      </w:tblGrid>
      <w:tr w:rsidR="004966DA" w:rsidRPr="008C522C" w:rsidTr="00936CAA">
        <w:tc>
          <w:tcPr>
            <w:tcW w:w="3168" w:type="dxa"/>
            <w:shd w:val="clear" w:color="auto" w:fill="FFFFFF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5400" w:type="dxa"/>
            <w:shd w:val="clear" w:color="auto" w:fill="FFFFFF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Codes</w:t>
            </w:r>
          </w:p>
        </w:tc>
      </w:tr>
      <w:tr w:rsidR="004966DA" w:rsidRPr="008C522C" w:rsidTr="00936CAA">
        <w:trPr>
          <w:trHeight w:val="576"/>
        </w:trPr>
        <w:tc>
          <w:tcPr>
            <w:tcW w:w="3168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5400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ICD-O-3: 8050, 8140-8147, 8160-8162, 8180-8221, 8250-8507, 8514, 8520-8551, 8560, 8570-8574, 8576, 8940-8941</w:t>
            </w:r>
          </w:p>
        </w:tc>
      </w:tr>
      <w:tr w:rsidR="004966DA" w:rsidRPr="008C522C" w:rsidTr="00936CAA">
        <w:trPr>
          <w:trHeight w:val="576"/>
        </w:trPr>
        <w:tc>
          <w:tcPr>
            <w:tcW w:w="3168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Surgery</w:t>
            </w:r>
          </w:p>
        </w:tc>
        <w:tc>
          <w:tcPr>
            <w:tcW w:w="5400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 xml:space="preserve">ICD-9-CM: </w:t>
            </w:r>
            <w:r w:rsidRPr="008C522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2.6, 52.51, 52.59, 52.53, 52.52, 52.5, 52.7, 52.96</w:t>
            </w:r>
          </w:p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 xml:space="preserve">CPT: </w:t>
            </w:r>
            <w:r w:rsidRPr="008C522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8140, 48145, 48146, 48148, 48150-48155</w:t>
            </w:r>
          </w:p>
        </w:tc>
      </w:tr>
      <w:tr w:rsidR="004966DA" w:rsidRPr="008C522C" w:rsidTr="00936CAA">
        <w:trPr>
          <w:trHeight w:val="576"/>
        </w:trPr>
        <w:tc>
          <w:tcPr>
            <w:tcW w:w="3168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Radiation therapy</w:t>
            </w:r>
          </w:p>
        </w:tc>
        <w:tc>
          <w:tcPr>
            <w:tcW w:w="5400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ICD-9-CM: V58.0, 92.21-92.29</w:t>
            </w:r>
          </w:p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CPT: 7331-7336, 73399, 77400- 77499, 77750- 77799</w:t>
            </w:r>
          </w:p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Revenue Center: 0330, 0333, 0339</w:t>
            </w:r>
          </w:p>
        </w:tc>
      </w:tr>
      <w:tr w:rsidR="004966DA" w:rsidRPr="008C522C" w:rsidTr="00936CAA">
        <w:trPr>
          <w:trHeight w:val="576"/>
        </w:trPr>
        <w:tc>
          <w:tcPr>
            <w:tcW w:w="3168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Chemotherapy</w:t>
            </w:r>
          </w:p>
        </w:tc>
        <w:tc>
          <w:tcPr>
            <w:tcW w:w="5400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ICD-9-CM: V58.1, 99.25</w:t>
            </w:r>
          </w:p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 xml:space="preserve">HCPCS: C1166, C1168, C1179, C9110, C9205, C9207, C9213-C9216, C9411, C9414-C9419, C942x, C9430-C9438, </w:t>
            </w:r>
            <w:r w:rsidRPr="008C522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0345-G0363</w:t>
            </w:r>
            <w:r w:rsidRPr="008C522C">
              <w:rPr>
                <w:rFonts w:ascii="Arial" w:hAnsi="Arial" w:cs="Arial"/>
                <w:sz w:val="20"/>
                <w:szCs w:val="20"/>
              </w:rPr>
              <w:t>, J9000–J9999, Q0083–Q0085</w:t>
            </w:r>
          </w:p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CPT: 9651x-9654x, 964xx</w:t>
            </w:r>
          </w:p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Revenue Center 0331, 0332, 0335</w:t>
            </w:r>
          </w:p>
        </w:tc>
      </w:tr>
    </w:tbl>
    <w:p w:rsidR="004966DA" w:rsidRDefault="004966DA" w:rsidP="004966DA">
      <w:pPr>
        <w:rPr>
          <w:rFonts w:ascii="Arial" w:hAnsi="Arial" w:cs="Arial"/>
          <w:sz w:val="18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F81A40" w:rsidRDefault="00F81A40" w:rsidP="004966DA">
      <w:pPr>
        <w:rPr>
          <w:rFonts w:ascii="Arial" w:hAnsi="Arial" w:cs="Arial"/>
          <w:b/>
          <w:sz w:val="20"/>
          <w:szCs w:val="20"/>
        </w:rPr>
      </w:pPr>
    </w:p>
    <w:p w:rsidR="00F81A40" w:rsidRDefault="00F81A40" w:rsidP="004966DA">
      <w:pPr>
        <w:rPr>
          <w:rFonts w:ascii="Arial" w:hAnsi="Arial" w:cs="Arial"/>
          <w:b/>
          <w:sz w:val="20"/>
          <w:szCs w:val="20"/>
        </w:rPr>
      </w:pPr>
    </w:p>
    <w:p w:rsidR="00F81A40" w:rsidRDefault="00F81A40" w:rsidP="004966DA">
      <w:pPr>
        <w:rPr>
          <w:rFonts w:ascii="Arial" w:hAnsi="Arial" w:cs="Arial"/>
          <w:b/>
          <w:sz w:val="20"/>
          <w:szCs w:val="20"/>
        </w:rPr>
      </w:pPr>
    </w:p>
    <w:p w:rsidR="00F81A40" w:rsidRDefault="00F81A40" w:rsidP="004966DA">
      <w:pPr>
        <w:rPr>
          <w:rFonts w:ascii="Arial" w:hAnsi="Arial" w:cs="Arial"/>
          <w:b/>
          <w:sz w:val="20"/>
          <w:szCs w:val="20"/>
        </w:rPr>
      </w:pPr>
    </w:p>
    <w:p w:rsidR="00F81A40" w:rsidRDefault="00F81A40" w:rsidP="004966DA">
      <w:pPr>
        <w:rPr>
          <w:rFonts w:ascii="Arial" w:hAnsi="Arial" w:cs="Arial"/>
          <w:b/>
          <w:sz w:val="20"/>
          <w:szCs w:val="20"/>
        </w:rPr>
      </w:pPr>
    </w:p>
    <w:p w:rsidR="00F81A40" w:rsidRDefault="00F81A40" w:rsidP="004966DA">
      <w:pPr>
        <w:rPr>
          <w:rFonts w:ascii="Arial" w:hAnsi="Arial" w:cs="Arial"/>
          <w:b/>
          <w:sz w:val="20"/>
          <w:szCs w:val="20"/>
        </w:rPr>
      </w:pPr>
    </w:p>
    <w:p w:rsidR="00F81A40" w:rsidRDefault="00F81A40" w:rsidP="004966DA">
      <w:pPr>
        <w:rPr>
          <w:rFonts w:ascii="Arial" w:hAnsi="Arial" w:cs="Arial"/>
          <w:b/>
          <w:sz w:val="20"/>
          <w:szCs w:val="20"/>
        </w:rPr>
      </w:pPr>
    </w:p>
    <w:p w:rsidR="00F81A40" w:rsidRDefault="00F81A40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F81A40" w:rsidRDefault="00F81A40" w:rsidP="00F81A40">
      <w:pPr>
        <w:rPr>
          <w:b/>
        </w:rPr>
      </w:pPr>
      <w:r w:rsidRPr="00F81A40">
        <w:rPr>
          <w:b/>
        </w:rPr>
        <w:lastRenderedPageBreak/>
        <w:t>Appendix Figure 1: Flowchart of Inclusion/Exclusion Criteria</w:t>
      </w:r>
    </w:p>
    <w:p w:rsidR="004966DA" w:rsidRDefault="00F81A40" w:rsidP="004966D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>
            <wp:extent cx="5943600" cy="50380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Figure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3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F81A40" w:rsidRDefault="00F81A40" w:rsidP="004966DA">
      <w:pPr>
        <w:rPr>
          <w:rFonts w:ascii="Arial" w:hAnsi="Arial" w:cs="Arial"/>
          <w:b/>
          <w:sz w:val="20"/>
          <w:szCs w:val="20"/>
        </w:rPr>
      </w:pPr>
    </w:p>
    <w:p w:rsidR="00F81A40" w:rsidRDefault="00F81A40" w:rsidP="004966DA">
      <w:pPr>
        <w:rPr>
          <w:rFonts w:ascii="Arial" w:hAnsi="Arial" w:cs="Arial"/>
          <w:b/>
          <w:sz w:val="20"/>
          <w:szCs w:val="20"/>
        </w:rPr>
      </w:pPr>
    </w:p>
    <w:p w:rsidR="00F81A40" w:rsidRDefault="00F81A40" w:rsidP="004966DA">
      <w:pPr>
        <w:rPr>
          <w:rFonts w:ascii="Arial" w:hAnsi="Arial" w:cs="Arial"/>
          <w:b/>
          <w:sz w:val="20"/>
          <w:szCs w:val="20"/>
        </w:rPr>
      </w:pPr>
    </w:p>
    <w:p w:rsidR="00F81A40" w:rsidRDefault="00F81A40" w:rsidP="004966DA">
      <w:pPr>
        <w:rPr>
          <w:rFonts w:ascii="Arial" w:hAnsi="Arial" w:cs="Arial"/>
          <w:b/>
          <w:sz w:val="20"/>
          <w:szCs w:val="20"/>
        </w:rPr>
      </w:pPr>
    </w:p>
    <w:p w:rsidR="00F81A40" w:rsidRDefault="00F81A40" w:rsidP="004966DA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Appendix Table 2: Factors Associated with Receipt of Treatment</w:t>
      </w: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rge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988"/>
        <w:gridCol w:w="1531"/>
        <w:gridCol w:w="988"/>
        <w:gridCol w:w="1169"/>
        <w:gridCol w:w="1353"/>
        <w:gridCol w:w="985"/>
      </w:tblGrid>
      <w:tr w:rsidR="004966DA" w:rsidRPr="008C522C" w:rsidTr="00936CAA">
        <w:tc>
          <w:tcPr>
            <w:tcW w:w="584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Early 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>Stage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>I-III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50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ate 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 xml:space="preserve">Stage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>IV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4966DA" w:rsidRPr="008C522C" w:rsidTr="00936CAA">
        <w:tc>
          <w:tcPr>
            <w:tcW w:w="2336" w:type="dxa"/>
            <w:tcBorders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9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5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White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4-0.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5-1.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6-1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6-2.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Asia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4-1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2-1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66-69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70-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8-1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4-1.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75-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9-1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8-1.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80-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9-0.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7-1.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85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1-0.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5-1.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Female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2-1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64-1.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JCC St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I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3-0.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1-0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0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91-2.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1-0.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lson</w:t>
            </w:r>
            <w:proofErr w:type="spellEnd"/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1-1.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9-1.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3-0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9-1.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992-1993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994-19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95-1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4-1.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997-19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6-2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1-1.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00-2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48-2.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1-2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03-20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64-2.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0-3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06-20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2.43-4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4-3.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09-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3.01-5.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3-2.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ER Reg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rtheast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4-0.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3-1.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Midwes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6-0.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5-2.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West/Hawa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9-0.9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8-2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lowest)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0-1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4-1.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9-1.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9-1.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4966DA" w:rsidRPr="008C522C" w:rsidTr="00904D0D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0-1.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5-2.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4966DA" w:rsidRPr="008C522C" w:rsidTr="00904D0D">
        <w:tc>
          <w:tcPr>
            <w:tcW w:w="23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highest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9-1.5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0-2.2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</w:tbl>
    <w:p w:rsidR="00904D0D" w:rsidRPr="00904D0D" w:rsidRDefault="00904D0D">
      <w:pPr>
        <w:rPr>
          <w:b/>
        </w:rPr>
      </w:pPr>
      <w:r>
        <w:rPr>
          <w:b/>
        </w:rPr>
        <w:lastRenderedPageBreak/>
        <w:t>Surgery (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988"/>
        <w:gridCol w:w="1531"/>
        <w:gridCol w:w="988"/>
        <w:gridCol w:w="1169"/>
        <w:gridCol w:w="1353"/>
        <w:gridCol w:w="985"/>
      </w:tblGrid>
      <w:tr w:rsidR="004966DA" w:rsidRPr="008C522C" w:rsidTr="00904D0D">
        <w:tc>
          <w:tcPr>
            <w:tcW w:w="23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ncreas Location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Head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Tail/Bod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2-1.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9-1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8-0.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5-0.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Low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Intermediat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5-1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5-2.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Poor/Undifferenti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2-1.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9-1.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8-0.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4-0.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5-1.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1-1.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3-1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8-3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04D0D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04D0D">
        <w:tc>
          <w:tcPr>
            <w:tcW w:w="23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5-1.4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4-18.7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</w:tbl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b/>
          <w:sz w:val="20"/>
          <w:szCs w:val="20"/>
        </w:rPr>
      </w:pPr>
    </w:p>
    <w:p w:rsidR="004966DA" w:rsidRPr="00E1765D" w:rsidRDefault="004966DA" w:rsidP="004966DA">
      <w:pPr>
        <w:rPr>
          <w:rFonts w:ascii="Arial" w:hAnsi="Arial" w:cs="Arial"/>
          <w:b/>
          <w:sz w:val="20"/>
          <w:szCs w:val="20"/>
        </w:rPr>
      </w:pPr>
      <w:r w:rsidRPr="00E1765D">
        <w:rPr>
          <w:rFonts w:ascii="Arial" w:hAnsi="Arial" w:cs="Arial"/>
          <w:b/>
          <w:sz w:val="20"/>
          <w:szCs w:val="20"/>
        </w:rPr>
        <w:lastRenderedPageBreak/>
        <w:t>Radi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988"/>
        <w:gridCol w:w="1531"/>
        <w:gridCol w:w="988"/>
        <w:gridCol w:w="1169"/>
        <w:gridCol w:w="1353"/>
        <w:gridCol w:w="985"/>
      </w:tblGrid>
      <w:tr w:rsidR="004966DA" w:rsidRPr="008C522C" w:rsidTr="00936CAA">
        <w:tc>
          <w:tcPr>
            <w:tcW w:w="584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Early 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>Stage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>I-III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50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ate 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 xml:space="preserve">Stage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>IV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4966DA" w:rsidRPr="008C522C" w:rsidTr="00936CAA">
        <w:tc>
          <w:tcPr>
            <w:tcW w:w="2336" w:type="dxa"/>
            <w:tcBorders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9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5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White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5-1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4-1.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1-1.3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8-1.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Asia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7-1.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4-2.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66-69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70-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7-0.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9-1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75-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8-0.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2-0.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80-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9-0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7-0.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85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5-0.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4-0.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Female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0-1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84-1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JCC St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I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8-1.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86-1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0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1-1.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0-0.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lson</w:t>
            </w:r>
            <w:proofErr w:type="spellEnd"/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7-0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0-1.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8-0.7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7-0.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992-1993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994-19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82-1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72-1.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997-19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04-1.8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73-1.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00-2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8-1.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75-1.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03-20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08-1.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65-1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06-20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18-1.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72-1.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09-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05-1.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ER Reg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rtheast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7-0.8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10.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Midwes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4-1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3-1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West/Hawa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8-0.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9-0.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lowest)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86-1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81-1.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0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87-1.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78-1.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4966DA" w:rsidRPr="008C522C" w:rsidTr="00904D0D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1-1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77-1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4966DA" w:rsidRPr="008C522C" w:rsidTr="00904D0D">
        <w:tc>
          <w:tcPr>
            <w:tcW w:w="23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highest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6-1.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88-1.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</w:tbl>
    <w:p w:rsidR="00904D0D" w:rsidRDefault="00904D0D"/>
    <w:p w:rsidR="00904D0D" w:rsidRPr="00904D0D" w:rsidRDefault="00904D0D">
      <w:pPr>
        <w:rPr>
          <w:b/>
        </w:rPr>
      </w:pPr>
      <w:r>
        <w:rPr>
          <w:b/>
        </w:rPr>
        <w:lastRenderedPageBreak/>
        <w:t>Radiation (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988"/>
        <w:gridCol w:w="1531"/>
        <w:gridCol w:w="988"/>
        <w:gridCol w:w="1169"/>
        <w:gridCol w:w="1353"/>
        <w:gridCol w:w="985"/>
      </w:tblGrid>
      <w:tr w:rsidR="004966DA" w:rsidRPr="008C522C" w:rsidTr="00904D0D">
        <w:tc>
          <w:tcPr>
            <w:tcW w:w="23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ncreas Location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Head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Tail/Bod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0-1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7-0.9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0-1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0-0.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Low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Intermediat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7-1.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3-1.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Poor/Undifferenti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2-1.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5-1.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1-1.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3-0.7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5-1.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4-1.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2-1.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1-1.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04D0D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04D0D">
        <w:tc>
          <w:tcPr>
            <w:tcW w:w="23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7-1.9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1-1.6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</w:tbl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sz w:val="20"/>
          <w:szCs w:val="20"/>
        </w:rPr>
      </w:pPr>
    </w:p>
    <w:p w:rsidR="004966DA" w:rsidRPr="007C2019" w:rsidRDefault="004966DA" w:rsidP="004966D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Chemotherap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988"/>
        <w:gridCol w:w="1531"/>
        <w:gridCol w:w="988"/>
        <w:gridCol w:w="1169"/>
        <w:gridCol w:w="1353"/>
        <w:gridCol w:w="985"/>
      </w:tblGrid>
      <w:tr w:rsidR="004966DA" w:rsidRPr="008C522C" w:rsidTr="00936CAA">
        <w:tc>
          <w:tcPr>
            <w:tcW w:w="584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Early 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>Stage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>I-III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50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ate 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 xml:space="preserve">Stage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>IV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4966DA" w:rsidRPr="008C522C" w:rsidTr="00936CAA">
        <w:tc>
          <w:tcPr>
            <w:tcW w:w="2336" w:type="dxa"/>
            <w:tcBorders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9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5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White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4-0.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3-0.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9-1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6-1.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Asia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3-1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5-1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66-69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70-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0-0.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7-0.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75-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2-0.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4-0.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80-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4-0.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1-0.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85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0-0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5-0.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Female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4-1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4-1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JCC St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4-1.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7-1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0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3-1.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4-0.9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lson</w:t>
            </w:r>
            <w:proofErr w:type="spellEnd"/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4-1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0-0.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1-0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2-0.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992-1993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994-19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5-1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3-1.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997-19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59-2.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63-2.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00-2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82-2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98-2.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03-20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2.17-3.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2.33-3.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06-20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2.82-4.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2.60-3.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09-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3.35-5.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2.75-4.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ER Reg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rtheast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0-0.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7-0.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Midwes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1-0.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7-0.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West/Hawa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0-0.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2-0.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lowest)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4-1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97-1.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5-1.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4-1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4966DA" w:rsidRPr="008C522C" w:rsidTr="00904D0D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7-1.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9-1.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966DA" w:rsidRPr="008C522C" w:rsidTr="00904D0D">
        <w:tc>
          <w:tcPr>
            <w:tcW w:w="23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highest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4-1.6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42-1.8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</w:tbl>
    <w:p w:rsidR="00904D0D" w:rsidRDefault="00904D0D"/>
    <w:p w:rsidR="00904D0D" w:rsidRPr="00904D0D" w:rsidRDefault="00904D0D">
      <w:pPr>
        <w:rPr>
          <w:b/>
        </w:rPr>
      </w:pPr>
      <w:r>
        <w:rPr>
          <w:b/>
        </w:rPr>
        <w:lastRenderedPageBreak/>
        <w:t>Chemotherapy (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988"/>
        <w:gridCol w:w="1531"/>
        <w:gridCol w:w="988"/>
        <w:gridCol w:w="1169"/>
        <w:gridCol w:w="1353"/>
        <w:gridCol w:w="985"/>
      </w:tblGrid>
      <w:tr w:rsidR="004966DA" w:rsidRPr="008C522C" w:rsidTr="00904D0D">
        <w:tc>
          <w:tcPr>
            <w:tcW w:w="23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ncreas Location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Head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Tail/Bod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4-1.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5-1.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9-1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7-1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Low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Intermediat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5-1.3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3-1.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Poor/Undifferenti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95-1.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6-1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87-1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1-1.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45-1.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7-1.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7-1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1-1.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Yes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3-1.8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8-1.2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</w:tbl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sz w:val="20"/>
          <w:szCs w:val="20"/>
        </w:rPr>
      </w:pPr>
    </w:p>
    <w:p w:rsidR="00904D0D" w:rsidRDefault="00904D0D" w:rsidP="004966DA">
      <w:pPr>
        <w:rPr>
          <w:rFonts w:ascii="Arial" w:hAnsi="Arial" w:cs="Arial"/>
          <w:sz w:val="20"/>
          <w:szCs w:val="20"/>
        </w:rPr>
      </w:pPr>
    </w:p>
    <w:p w:rsidR="004966DA" w:rsidRPr="00E1765D" w:rsidRDefault="004966DA" w:rsidP="004966DA">
      <w:pPr>
        <w:rPr>
          <w:rFonts w:ascii="Arial" w:hAnsi="Arial" w:cs="Arial"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Appendix Table 3: Table: Kaplan Meier Overall Survival Rate Estimat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9"/>
        <w:gridCol w:w="1349"/>
        <w:gridCol w:w="1349"/>
        <w:gridCol w:w="1349"/>
        <w:gridCol w:w="1349"/>
      </w:tblGrid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370901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arly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 xml:space="preserve"> Stage</w:t>
            </w:r>
            <w:r w:rsidR="004966DA" w:rsidRPr="008C522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White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Black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Hispanic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Asian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-year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38.5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29.5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28.6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35.3%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3-years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9.9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6.4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6.5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0.3%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5-years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5.4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3.6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4.1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4.5%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ate 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 xml:space="preserve">Stage 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White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Black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Hispanic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Asian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-year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9.1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6.9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6.3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1.7%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2-years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9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1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3.0%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3-years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</w:tr>
    </w:tbl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9"/>
        <w:gridCol w:w="1349"/>
        <w:gridCol w:w="1349"/>
      </w:tblGrid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Early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-year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38.3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37.0%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3-years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0.0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9.2%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5-years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5.1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5.3%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ate 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>Stage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-year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8.6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9.3%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2-years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9%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3-years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</w:tr>
    </w:tbl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9"/>
        <w:gridCol w:w="1349"/>
        <w:gridCol w:w="1349"/>
        <w:gridCol w:w="1349"/>
        <w:gridCol w:w="1349"/>
        <w:gridCol w:w="1349"/>
      </w:tblGrid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Early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66-69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70-74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75-79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80-84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85+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-year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46.5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42.3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37.9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30.9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3-years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2.6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1.1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9.9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7.1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3.6%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5-years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7.3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6.1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5.1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4.2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2%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ate 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>Stage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66-69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70-74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75-79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80-84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sz w:val="20"/>
                <w:szCs w:val="20"/>
              </w:rPr>
              <w:t>85+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-year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1.4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0.5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9.0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6.7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3.9%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2-years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2.7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8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9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1.4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</w:tr>
      <w:tr w:rsidR="004966DA" w:rsidRPr="008C522C" w:rsidTr="00936CAA"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3-years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6%</w:t>
            </w:r>
          </w:p>
        </w:tc>
        <w:tc>
          <w:tcPr>
            <w:tcW w:w="1349" w:type="dxa"/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</w:tr>
    </w:tbl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Appendix Table 4</w:t>
      </w:r>
      <w:r w:rsidRPr="00D86CC0">
        <w:rPr>
          <w:rFonts w:ascii="Arial" w:hAnsi="Arial" w:cs="Arial"/>
          <w:b/>
          <w:sz w:val="20"/>
          <w:szCs w:val="20"/>
        </w:rPr>
        <w:t>: Cox Proportional Hazard Ratios for Overall Survival</w:t>
      </w:r>
      <w:r>
        <w:rPr>
          <w:rFonts w:ascii="Arial" w:hAnsi="Arial" w:cs="Arial"/>
          <w:b/>
          <w:sz w:val="20"/>
          <w:szCs w:val="20"/>
        </w:rPr>
        <w:t xml:space="preserve">, </w:t>
      </w:r>
      <w:r w:rsidRPr="00D86CC0">
        <w:rPr>
          <w:rFonts w:ascii="Arial" w:hAnsi="Arial" w:cs="Arial"/>
          <w:b/>
          <w:sz w:val="20"/>
          <w:szCs w:val="20"/>
        </w:rPr>
        <w:t xml:space="preserve">Adjusted for </w:t>
      </w:r>
      <w:r>
        <w:rPr>
          <w:rFonts w:ascii="Arial" w:hAnsi="Arial" w:cs="Arial"/>
          <w:b/>
          <w:sz w:val="20"/>
          <w:szCs w:val="20"/>
        </w:rPr>
        <w:t xml:space="preserve">Patient </w:t>
      </w:r>
      <w:r w:rsidRPr="00D86CC0">
        <w:rPr>
          <w:rFonts w:ascii="Arial" w:hAnsi="Arial" w:cs="Arial"/>
          <w:b/>
          <w:sz w:val="20"/>
          <w:szCs w:val="20"/>
        </w:rPr>
        <w:t>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988"/>
        <w:gridCol w:w="1531"/>
        <w:gridCol w:w="988"/>
        <w:gridCol w:w="1169"/>
        <w:gridCol w:w="1353"/>
        <w:gridCol w:w="985"/>
      </w:tblGrid>
      <w:tr w:rsidR="004966DA" w:rsidRPr="008C522C" w:rsidTr="00936CAA">
        <w:tc>
          <w:tcPr>
            <w:tcW w:w="584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Early 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 xml:space="preserve">Stage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>I-III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50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ate 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 xml:space="preserve">Stage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8C522C">
              <w:rPr>
                <w:rFonts w:ascii="Arial" w:hAnsi="Arial" w:cs="Arial"/>
                <w:b/>
                <w:sz w:val="20"/>
                <w:szCs w:val="20"/>
              </w:rPr>
              <w:t>IV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4966DA" w:rsidRPr="008C522C" w:rsidTr="00936CAA">
        <w:tc>
          <w:tcPr>
            <w:tcW w:w="2336" w:type="dxa"/>
            <w:tcBorders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9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5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White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2-1.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3-1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7-1.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0-1.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Asia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6-1.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5-0.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66-69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70-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2-1.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99-1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75-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5-1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9-1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80-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1-1.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94-1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85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6-1.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6-1.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Female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9-1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4-1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JCC St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I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5-1.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57-1.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2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0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6-1.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8-1.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lson</w:t>
            </w:r>
            <w:proofErr w:type="spellEnd"/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5-1.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4-1.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3-1.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0-1.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992-1993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994-19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9-1.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4-1.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997-19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06-1.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98-1.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00-2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9-1.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8-1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03-20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7-1.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1-1.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06-20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6-1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1-1.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09-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6-0.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6-1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ER Reg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rtheast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2-1.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2-1.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Midwes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9-1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0-1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West/Hawa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6-1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2-1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lowest)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4-1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98-1.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4966DA" w:rsidRPr="008C522C" w:rsidTr="00904D0D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4-1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5-1.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="00936CA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4966DA" w:rsidRPr="008C522C" w:rsidTr="00904D0D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8-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0-1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4966DA" w:rsidRPr="008C522C" w:rsidTr="00904D0D">
        <w:tc>
          <w:tcPr>
            <w:tcW w:w="23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highest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7-0.9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4-1.0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</w:tbl>
    <w:p w:rsidR="00904D0D" w:rsidRPr="00904D0D" w:rsidRDefault="00904D0D">
      <w:pPr>
        <w:rPr>
          <w:rFonts w:ascii="Arial" w:hAnsi="Arial" w:cs="Arial"/>
          <w:b/>
          <w:sz w:val="20"/>
          <w:szCs w:val="20"/>
        </w:rPr>
      </w:pPr>
      <w:r w:rsidRPr="00D86CC0">
        <w:rPr>
          <w:rFonts w:ascii="Arial" w:hAnsi="Arial" w:cs="Arial"/>
          <w:b/>
          <w:sz w:val="20"/>
          <w:szCs w:val="20"/>
        </w:rPr>
        <w:lastRenderedPageBreak/>
        <w:t>Cox Proportional Hazard Ratios for Overall Survival</w:t>
      </w:r>
      <w:r>
        <w:rPr>
          <w:rFonts w:ascii="Arial" w:hAnsi="Arial" w:cs="Arial"/>
          <w:b/>
          <w:sz w:val="20"/>
          <w:szCs w:val="20"/>
        </w:rPr>
        <w:t xml:space="preserve">, </w:t>
      </w:r>
      <w:r w:rsidRPr="00D86CC0">
        <w:rPr>
          <w:rFonts w:ascii="Arial" w:hAnsi="Arial" w:cs="Arial"/>
          <w:b/>
          <w:sz w:val="20"/>
          <w:szCs w:val="20"/>
        </w:rPr>
        <w:t xml:space="preserve">Adjusted for </w:t>
      </w:r>
      <w:r>
        <w:rPr>
          <w:rFonts w:ascii="Arial" w:hAnsi="Arial" w:cs="Arial"/>
          <w:b/>
          <w:sz w:val="20"/>
          <w:szCs w:val="20"/>
        </w:rPr>
        <w:t xml:space="preserve">Patient </w:t>
      </w:r>
      <w:r w:rsidRPr="00D86CC0">
        <w:rPr>
          <w:rFonts w:ascii="Arial" w:hAnsi="Arial" w:cs="Arial"/>
          <w:b/>
          <w:sz w:val="20"/>
          <w:szCs w:val="20"/>
        </w:rPr>
        <w:t>Characteristics</w:t>
      </w:r>
      <w:r>
        <w:rPr>
          <w:rFonts w:ascii="Arial" w:hAnsi="Arial" w:cs="Arial"/>
          <w:b/>
          <w:sz w:val="20"/>
          <w:szCs w:val="20"/>
        </w:rPr>
        <w:t xml:space="preserve"> (cont’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988"/>
        <w:gridCol w:w="1531"/>
        <w:gridCol w:w="988"/>
        <w:gridCol w:w="1169"/>
        <w:gridCol w:w="1353"/>
        <w:gridCol w:w="985"/>
      </w:tblGrid>
      <w:tr w:rsidR="004966DA" w:rsidRPr="008C522C" w:rsidTr="00904D0D">
        <w:tc>
          <w:tcPr>
            <w:tcW w:w="23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ncreas Location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Head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Tail/Bod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3-1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8-1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1-1.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7-1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1-0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8-0.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4-0.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66-0.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4-0.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4-0.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Low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Intermediat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6-1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23-1.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Poor/Undifferentiat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69-2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49-1.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55-1.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37-1.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0-0.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8-1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84-1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2-1.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 (ref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6DA" w:rsidRPr="008C522C" w:rsidTr="00936CAA">
        <w:tc>
          <w:tcPr>
            <w:tcW w:w="2336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77-1.06</w:t>
            </w:r>
          </w:p>
        </w:tc>
        <w:tc>
          <w:tcPr>
            <w:tcW w:w="98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69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98-1.32</w:t>
            </w:r>
          </w:p>
        </w:tc>
        <w:tc>
          <w:tcPr>
            <w:tcW w:w="985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4966DA" w:rsidRPr="008C522C" w:rsidRDefault="004966DA" w:rsidP="00936C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2C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</w:tbl>
    <w:p w:rsidR="004966DA" w:rsidRDefault="004966DA" w:rsidP="004966DA">
      <w:pPr>
        <w:rPr>
          <w:rFonts w:ascii="Arial" w:hAnsi="Arial" w:cs="Arial"/>
          <w:b/>
          <w:sz w:val="20"/>
          <w:szCs w:val="20"/>
        </w:rPr>
      </w:pPr>
    </w:p>
    <w:p w:rsidR="00F81A40" w:rsidRPr="00F81A40" w:rsidRDefault="00F81A40" w:rsidP="00F81A40">
      <w:pPr>
        <w:rPr>
          <w:b/>
        </w:rPr>
      </w:pPr>
    </w:p>
    <w:sectPr w:rsidR="00F81A40" w:rsidRPr="00F81A40" w:rsidSect="00904D0D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153FCA"/>
    <w:multiLevelType w:val="hybridMultilevel"/>
    <w:tmpl w:val="0D0491B6"/>
    <w:lvl w:ilvl="0" w:tplc="2C5A084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AF286F"/>
    <w:multiLevelType w:val="hybridMultilevel"/>
    <w:tmpl w:val="10E8003C"/>
    <w:lvl w:ilvl="0" w:tplc="B078956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6DA"/>
    <w:rsid w:val="0034151F"/>
    <w:rsid w:val="00370901"/>
    <w:rsid w:val="004966DA"/>
    <w:rsid w:val="004E5D13"/>
    <w:rsid w:val="00816661"/>
    <w:rsid w:val="00904D0D"/>
    <w:rsid w:val="00936CAA"/>
    <w:rsid w:val="00A6594E"/>
    <w:rsid w:val="00B26F18"/>
    <w:rsid w:val="00ED516B"/>
    <w:rsid w:val="00F8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F0E39"/>
  <w15:chartTrackingRefBased/>
  <w15:docId w15:val="{BD567E74-70AE-40AE-B10C-681B11FF6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966D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96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6DA"/>
    <w:pPr>
      <w:spacing w:after="0" w:line="240" w:lineRule="auto"/>
    </w:pPr>
    <w:rPr>
      <w:rFonts w:ascii="Times New Roman" w:eastAsia="MS Mincho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6DA"/>
    <w:rPr>
      <w:rFonts w:ascii="Times New Roman" w:eastAsia="MS Mincho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6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6DA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6DA"/>
    <w:pPr>
      <w:spacing w:after="160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6DA"/>
    <w:rPr>
      <w:rFonts w:ascii="Calibri" w:eastAsia="Calibri" w:hAnsi="Calibri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4966DA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4966DA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link w:val="EndNoteBibliographyTitle"/>
    <w:rsid w:val="004966DA"/>
    <w:rPr>
      <w:rFonts w:ascii="Times New Roman" w:eastAsia="Calibr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966DA"/>
    <w:pPr>
      <w:spacing w:line="48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link w:val="EndNoteBibliography"/>
    <w:rsid w:val="004966DA"/>
    <w:rPr>
      <w:rFonts w:ascii="Times New Roman" w:eastAsia="Calibri" w:hAnsi="Times New Roman" w:cs="Times New Roman"/>
      <w:noProof/>
    </w:rPr>
  </w:style>
  <w:style w:type="character" w:styleId="Hyperlink">
    <w:name w:val="Hyperlink"/>
    <w:uiPriority w:val="99"/>
    <w:unhideWhenUsed/>
    <w:rsid w:val="004966DA"/>
    <w:rPr>
      <w:color w:val="0563C1"/>
      <w:u w:val="single"/>
    </w:rPr>
  </w:style>
  <w:style w:type="character" w:customStyle="1" w:styleId="highlight">
    <w:name w:val="highlight"/>
    <w:basedOn w:val="DefaultParagraphFont"/>
    <w:rsid w:val="004966DA"/>
  </w:style>
  <w:style w:type="paragraph" w:customStyle="1" w:styleId="ColorfulList-Accent11">
    <w:name w:val="Colorful List - Accent 11"/>
    <w:basedOn w:val="Normal"/>
    <w:uiPriority w:val="34"/>
    <w:qFormat/>
    <w:rsid w:val="004966DA"/>
    <w:pPr>
      <w:ind w:left="720"/>
      <w:contextualSpacing/>
    </w:pPr>
  </w:style>
  <w:style w:type="table" w:styleId="TableGrid">
    <w:name w:val="Table Grid"/>
    <w:basedOn w:val="TableNormal"/>
    <w:uiPriority w:val="39"/>
    <w:rsid w:val="004966D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rsid w:val="004966D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27</Words>
  <Characters>1041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ramontano</dc:creator>
  <cp:keywords/>
  <dc:description/>
  <cp:lastModifiedBy>Angela Tramontano</cp:lastModifiedBy>
  <cp:revision>2</cp:revision>
  <dcterms:created xsi:type="dcterms:W3CDTF">2017-09-05T21:55:00Z</dcterms:created>
  <dcterms:modified xsi:type="dcterms:W3CDTF">2017-09-05T21:55:00Z</dcterms:modified>
</cp:coreProperties>
</file>